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040F39" w14:textId="77777777" w:rsidR="00DA1EA8" w:rsidRPr="002B2C4B" w:rsidRDefault="00DA1EA8" w:rsidP="00DA1EA8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2B2C4B">
        <w:rPr>
          <w:rFonts w:ascii="Times New Roman" w:hAnsi="Times New Roman" w:cs="Times New Roman"/>
        </w:rPr>
        <w:t xml:space="preserve">Hurricane-induced disturbance increases genetic diversity and population admixture of the direct-brooding isopod, </w:t>
      </w:r>
      <w:r w:rsidRPr="002B2C4B">
        <w:rPr>
          <w:rFonts w:ascii="Times New Roman" w:hAnsi="Times New Roman" w:cs="Times New Roman"/>
          <w:i/>
          <w:iCs/>
        </w:rPr>
        <w:t>Gnathia marleyi</w:t>
      </w:r>
      <w:r w:rsidRPr="002B2C4B">
        <w:rPr>
          <w:rFonts w:ascii="Times New Roman" w:hAnsi="Times New Roman" w:cs="Times New Roman"/>
        </w:rPr>
        <w:t xml:space="preserve">. </w:t>
      </w:r>
    </w:p>
    <w:p w14:paraId="19C8CCD5" w14:textId="77777777" w:rsidR="00DA1EA8" w:rsidRPr="002B2C4B" w:rsidRDefault="00DA1EA8" w:rsidP="00DA1EA8">
      <w:pPr>
        <w:spacing w:line="480" w:lineRule="auto"/>
        <w:rPr>
          <w:rFonts w:ascii="Times New Roman" w:hAnsi="Times New Roman" w:cs="Times New Roman"/>
        </w:rPr>
      </w:pPr>
    </w:p>
    <w:p w14:paraId="4766DA06" w14:textId="77777777" w:rsidR="00DA1EA8" w:rsidRPr="002B2C4B" w:rsidRDefault="00DA1EA8" w:rsidP="00DA1EA8">
      <w:pPr>
        <w:spacing w:line="480" w:lineRule="auto"/>
        <w:rPr>
          <w:rFonts w:ascii="Times New Roman" w:hAnsi="Times New Roman" w:cs="Times New Roman"/>
          <w:lang w:val="pt-BR"/>
        </w:rPr>
      </w:pPr>
      <w:r w:rsidRPr="002B2C4B">
        <w:rPr>
          <w:rFonts w:ascii="Times New Roman" w:hAnsi="Times New Roman" w:cs="Times New Roman"/>
          <w:lang w:val="pt-BR"/>
        </w:rPr>
        <w:t>J. Andrés Pagán</w:t>
      </w:r>
      <w:r w:rsidRPr="002B2C4B">
        <w:rPr>
          <w:rFonts w:ascii="Times New Roman" w:hAnsi="Times New Roman" w:cs="Times New Roman"/>
          <w:vertAlign w:val="superscript"/>
          <w:lang w:val="pt-BR"/>
        </w:rPr>
        <w:t>1</w:t>
      </w:r>
      <w:r w:rsidRPr="002B2C4B">
        <w:rPr>
          <w:rFonts w:ascii="Times New Roman" w:hAnsi="Times New Roman" w:cs="Times New Roman"/>
          <w:lang w:val="pt-BR"/>
        </w:rPr>
        <w:t>, Ana Veríssimo</w:t>
      </w:r>
      <w:r w:rsidRPr="002B2C4B">
        <w:rPr>
          <w:rFonts w:ascii="Times New Roman" w:hAnsi="Times New Roman" w:cs="Times New Roman"/>
          <w:vertAlign w:val="superscript"/>
          <w:lang w:val="pt-BR"/>
        </w:rPr>
        <w:t>1</w:t>
      </w:r>
      <w:r w:rsidRPr="002B2C4B">
        <w:rPr>
          <w:rFonts w:ascii="Times New Roman" w:hAnsi="Times New Roman" w:cs="Times New Roman"/>
          <w:lang w:val="pt-BR"/>
        </w:rPr>
        <w:t>, Paul C. Sikkel</w:t>
      </w:r>
      <w:r w:rsidRPr="002B2C4B">
        <w:rPr>
          <w:rFonts w:ascii="Times New Roman" w:hAnsi="Times New Roman" w:cs="Times New Roman"/>
          <w:vertAlign w:val="superscript"/>
          <w:lang w:val="pt-BR"/>
        </w:rPr>
        <w:t>2,3*</w:t>
      </w:r>
      <w:r w:rsidRPr="002B2C4B">
        <w:rPr>
          <w:rFonts w:ascii="Times New Roman" w:hAnsi="Times New Roman" w:cs="Times New Roman"/>
          <w:lang w:val="pt-BR"/>
        </w:rPr>
        <w:t>, Raquel Xavier</w:t>
      </w:r>
      <w:r w:rsidRPr="002B2C4B">
        <w:rPr>
          <w:rFonts w:ascii="Times New Roman" w:hAnsi="Times New Roman" w:cs="Times New Roman"/>
          <w:vertAlign w:val="superscript"/>
          <w:lang w:val="pt-BR"/>
        </w:rPr>
        <w:t>1*</w:t>
      </w:r>
    </w:p>
    <w:p w14:paraId="4FC6FF6E" w14:textId="77777777" w:rsidR="00DA1EA8" w:rsidRPr="002B2C4B" w:rsidRDefault="00DA1EA8" w:rsidP="00DA1EA8">
      <w:pPr>
        <w:spacing w:line="480" w:lineRule="auto"/>
        <w:rPr>
          <w:rFonts w:ascii="Times New Roman" w:hAnsi="Times New Roman" w:cs="Times New Roman"/>
          <w:lang w:val="pt-BR"/>
        </w:rPr>
      </w:pPr>
    </w:p>
    <w:p w14:paraId="20420457" w14:textId="77777777" w:rsidR="00DA1EA8" w:rsidRPr="002B2C4B" w:rsidRDefault="00DA1EA8" w:rsidP="00DA1EA8">
      <w:pPr>
        <w:spacing w:line="480" w:lineRule="auto"/>
        <w:rPr>
          <w:rFonts w:ascii="Times New Roman" w:hAnsi="Times New Roman" w:cs="Times New Roman"/>
          <w:lang w:val="pt-BR"/>
        </w:rPr>
      </w:pPr>
      <w:r w:rsidRPr="002B2C4B">
        <w:rPr>
          <w:rFonts w:ascii="Times New Roman" w:hAnsi="Times New Roman" w:cs="Times New Roman"/>
          <w:lang w:val="pt-BR"/>
        </w:rPr>
        <w:t>1. CIBIO- Universidade do Porto, Centro de Investigção em Biodiversidade e Recursos Genéticos, Campus Agrário de Vairão, Rua Padre Armando Quintas, 4485-661 Vairão, Portugal</w:t>
      </w:r>
    </w:p>
    <w:p w14:paraId="1FAD4E3B" w14:textId="77777777" w:rsidR="00DA1EA8" w:rsidRPr="002B2C4B" w:rsidRDefault="00DA1EA8" w:rsidP="00DA1EA8">
      <w:pPr>
        <w:spacing w:line="480" w:lineRule="auto"/>
        <w:rPr>
          <w:rFonts w:ascii="Times New Roman" w:hAnsi="Times New Roman" w:cs="Times New Roman"/>
        </w:rPr>
      </w:pPr>
      <w:r w:rsidRPr="002B2C4B">
        <w:rPr>
          <w:rFonts w:ascii="Times New Roman" w:hAnsi="Times New Roman" w:cs="Times New Roman"/>
        </w:rPr>
        <w:t>2. Department of Biological Sciences and Environmental Sciences Program, Arkansas State University, PO Box 599, State University, AR 72467</w:t>
      </w:r>
    </w:p>
    <w:p w14:paraId="569EF1FE" w14:textId="77777777" w:rsidR="00DA1EA8" w:rsidRPr="002B2C4B" w:rsidRDefault="00DA1EA8" w:rsidP="00DA1EA8">
      <w:pPr>
        <w:spacing w:line="480" w:lineRule="auto"/>
        <w:rPr>
          <w:rFonts w:ascii="Times New Roman" w:hAnsi="Times New Roman" w:cs="Times New Roman"/>
        </w:rPr>
      </w:pPr>
      <w:r w:rsidRPr="002B2C4B">
        <w:rPr>
          <w:rFonts w:ascii="Times New Roman" w:hAnsi="Times New Roman" w:cs="Times New Roman"/>
        </w:rPr>
        <w:t>3. Water Research Group, Unit for Environmental Sciences and Management, North-West University, Potchefstroom, South Africa</w:t>
      </w:r>
    </w:p>
    <w:p w14:paraId="2AB67ED5" w14:textId="77777777" w:rsidR="00DA1EA8" w:rsidRPr="002B2C4B" w:rsidRDefault="00DA1EA8" w:rsidP="00DA1EA8">
      <w:pPr>
        <w:spacing w:line="480" w:lineRule="auto"/>
        <w:rPr>
          <w:rFonts w:ascii="Times New Roman" w:hAnsi="Times New Roman" w:cs="Times New Roman"/>
        </w:rPr>
      </w:pPr>
    </w:p>
    <w:p w14:paraId="362C77E3" w14:textId="77777777" w:rsidR="00DA1EA8" w:rsidRPr="002B2C4B" w:rsidRDefault="00DA1EA8" w:rsidP="00DA1EA8">
      <w:pPr>
        <w:spacing w:line="480" w:lineRule="auto"/>
        <w:rPr>
          <w:rFonts w:ascii="Times New Roman" w:hAnsi="Times New Roman" w:cs="Times New Roman"/>
        </w:rPr>
      </w:pPr>
      <w:r w:rsidRPr="002B2C4B">
        <w:rPr>
          <w:rFonts w:ascii="Times New Roman" w:hAnsi="Times New Roman" w:cs="Times New Roman"/>
        </w:rPr>
        <w:t>e-mail addresses: j.andres.pagan@gmail.com; averissimo@cibio.up.pt; psikkel@astate.edu raq.xavier@cibio.up.pt</w:t>
      </w:r>
    </w:p>
    <w:p w14:paraId="63001661" w14:textId="77777777" w:rsidR="00DA1EA8" w:rsidRPr="002B2C4B" w:rsidRDefault="00DA1EA8" w:rsidP="00DA1EA8">
      <w:pPr>
        <w:spacing w:line="480" w:lineRule="auto"/>
        <w:rPr>
          <w:rFonts w:ascii="Times New Roman" w:hAnsi="Times New Roman" w:cs="Times New Roman"/>
        </w:rPr>
      </w:pPr>
      <w:r w:rsidRPr="002B2C4B">
        <w:rPr>
          <w:rFonts w:ascii="Times New Roman" w:hAnsi="Times New Roman" w:cs="Times New Roman"/>
        </w:rPr>
        <w:t>*corresponding authors: Paul C. Sikkel and Raquel Xavier</w:t>
      </w:r>
    </w:p>
    <w:p w14:paraId="712958AC" w14:textId="77777777" w:rsidR="00DA1EA8" w:rsidRDefault="00DA1EA8" w:rsidP="00A80023">
      <w:pPr>
        <w:spacing w:line="480" w:lineRule="auto"/>
        <w:rPr>
          <w:rFonts w:ascii="Times New Roman" w:hAnsi="Times New Roman" w:cs="Times New Roman"/>
        </w:rPr>
        <w:sectPr w:rsidR="00DA1EA8" w:rsidSect="00DA1EA8">
          <w:footerReference w:type="even" r:id="rId6"/>
          <w:footerReference w:type="default" r:id="rId7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06C7501" w14:textId="57E46CA8" w:rsidR="00C951C4" w:rsidRDefault="00C951C4" w:rsidP="00A8002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1. Summary of haplotypes found at each site before and after the 2017 North Atlantic Hurrican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86"/>
        <w:gridCol w:w="608"/>
        <w:gridCol w:w="711"/>
        <w:gridCol w:w="528"/>
        <w:gridCol w:w="617"/>
        <w:gridCol w:w="528"/>
        <w:gridCol w:w="617"/>
        <w:gridCol w:w="528"/>
        <w:gridCol w:w="617"/>
        <w:gridCol w:w="528"/>
        <w:gridCol w:w="617"/>
        <w:gridCol w:w="528"/>
        <w:gridCol w:w="617"/>
        <w:gridCol w:w="1895"/>
      </w:tblGrid>
      <w:tr w:rsidR="002E613F" w:rsidRPr="00BB6185" w14:paraId="22870060" w14:textId="77777777" w:rsidTr="00BB6185">
        <w:trPr>
          <w:trHeight w:val="216"/>
        </w:trPr>
        <w:tc>
          <w:tcPr>
            <w:tcW w:w="0" w:type="auto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FE1F4" w14:textId="77777777" w:rsidR="00C951C4" w:rsidRPr="000E7A3C" w:rsidRDefault="00C951C4" w:rsidP="009B181D">
            <w:pPr>
              <w:rPr>
                <w:rFonts w:ascii="Helvetica" w:eastAsia="Times New Roman" w:hAnsi="Helvetica" w:cstheme="minorHAnsi"/>
                <w:color w:val="000000"/>
              </w:rPr>
            </w:pPr>
            <w:r w:rsidRPr="000E7A3C">
              <w:rPr>
                <w:rFonts w:ascii="Helvetica" w:eastAsia="Times New Roman" w:hAnsi="Helvetica" w:cstheme="minorHAnsi"/>
                <w:color w:val="000000"/>
              </w:rPr>
              <w:t>Haplotype frequen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C4B39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E8DAC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DA94C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489B8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45220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F8040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7DD02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673B0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0F83C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FF2B5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EEC95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</w:tr>
      <w:tr w:rsidR="00C951C4" w:rsidRPr="00BB6185" w14:paraId="4649A4EB" w14:textId="77777777" w:rsidTr="00BB6185">
        <w:trPr>
          <w:trHeight w:val="216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61A1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405E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arguera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33A1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oldado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7A57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Brewer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4D49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Lindquist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DCFA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Maho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3DEC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Lameshu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58EF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Accession Number</w:t>
            </w:r>
          </w:p>
        </w:tc>
      </w:tr>
      <w:tr w:rsidR="00F03D0C" w:rsidRPr="00BB6185" w14:paraId="635221F9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9E65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4610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7E38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2333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5B48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A774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063B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A6ED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B35C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7B0E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AF7C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1B5D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872B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41EF" w14:textId="77777777" w:rsidR="00C951C4" w:rsidRPr="00BB6185" w:rsidRDefault="00C951C4" w:rsidP="009B181D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72A3950C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377B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445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DBE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0BE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AF7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9A2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C00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C20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7F8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2B8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863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6BC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B66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B82E" w14:textId="171A9BA8" w:rsidR="00C951C4" w:rsidRPr="00BB6185" w:rsidRDefault="009B181D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MT186550</w:t>
            </w:r>
          </w:p>
        </w:tc>
      </w:tr>
      <w:tr w:rsidR="00F03D0C" w:rsidRPr="00BB6185" w14:paraId="1767687E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F37C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94E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D00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F33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47D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F7A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0D5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F77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EFD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B92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7B5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636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C24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16A1" w14:textId="77777777" w:rsidR="009B181D" w:rsidRPr="00BB6185" w:rsidRDefault="009B181D" w:rsidP="009B181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51</w:t>
            </w:r>
          </w:p>
          <w:p w14:paraId="2228EF0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04280E3D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6809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1F4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948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EAD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08B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F61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38A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35C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6FC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FB6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D37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4A0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1D2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2DA0" w14:textId="77777777" w:rsidR="009B181D" w:rsidRPr="00BB6185" w:rsidRDefault="009B181D" w:rsidP="009B181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61</w:t>
            </w:r>
          </w:p>
          <w:p w14:paraId="7C81370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1B3967C4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EACB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1CC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C10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502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CD9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245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777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251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E69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6B3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5C4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B8D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71B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8FAA" w14:textId="77777777" w:rsidR="009B181D" w:rsidRPr="00BB6185" w:rsidRDefault="009B181D" w:rsidP="009B181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52</w:t>
            </w:r>
          </w:p>
          <w:p w14:paraId="765E503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204FC206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8CD1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F3C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3E6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E8F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DC4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E23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4D6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A12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F22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1A6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103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51F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5DB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1C73" w14:textId="77777777" w:rsidR="009B181D" w:rsidRPr="00BB6185" w:rsidRDefault="009B181D" w:rsidP="009B181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53</w:t>
            </w:r>
          </w:p>
          <w:p w14:paraId="6472B9D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1C1EAC9D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2903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20D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E69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27D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76C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D7A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001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D40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3B4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D18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435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35A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017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B4F6" w14:textId="77777777" w:rsidR="009B181D" w:rsidRPr="00BB6185" w:rsidRDefault="009B181D" w:rsidP="009B181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70</w:t>
            </w:r>
          </w:p>
          <w:p w14:paraId="586B015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520E451F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C63F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361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6DC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EEB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B02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02A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EB7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6D0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965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F68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62B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5BC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A66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B4EC" w14:textId="77777777" w:rsidR="009B181D" w:rsidRPr="00BB6185" w:rsidRDefault="009B181D" w:rsidP="009B181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54</w:t>
            </w:r>
          </w:p>
          <w:p w14:paraId="5468C30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2785234A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99D8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B64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A91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168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A7D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B8A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88F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FD1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20C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FA5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935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9CD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A03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81B7" w14:textId="77777777" w:rsidR="009B181D" w:rsidRPr="00BB6185" w:rsidRDefault="009B181D" w:rsidP="009B181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55</w:t>
            </w:r>
          </w:p>
          <w:p w14:paraId="736291E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566137DD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A0D4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C1C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C43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37A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25A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839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537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79C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07A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B61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04F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86A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6A3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254A" w14:textId="77777777" w:rsidR="009B181D" w:rsidRPr="00BB6185" w:rsidRDefault="009B181D" w:rsidP="009B181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56</w:t>
            </w:r>
          </w:p>
          <w:p w14:paraId="1B95A17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7D963480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F1FF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C63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DCA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485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CD0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71D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247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8BE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BA7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705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EF9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EF0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40E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83F3" w14:textId="77777777" w:rsidR="009B181D" w:rsidRPr="00BB6185" w:rsidRDefault="009B181D" w:rsidP="009B181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59</w:t>
            </w:r>
          </w:p>
          <w:p w14:paraId="2F7D864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0A6EEC7C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0E5C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9CA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026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774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848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045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3FA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24F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EA0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12F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7FD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4DB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48C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AA7A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60</w:t>
            </w:r>
          </w:p>
          <w:p w14:paraId="34E32E2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68B741B7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01C0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FF2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BA2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6AB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C97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E18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939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E83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764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6C6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E47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5C2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3E5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9040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57</w:t>
            </w:r>
          </w:p>
          <w:p w14:paraId="329712C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06639E92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EDE2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E03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E4D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E8F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417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2D6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BB7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1DF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AD7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065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2C1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AC4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A4F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5045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58</w:t>
            </w:r>
          </w:p>
          <w:p w14:paraId="45165FB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17F5E13F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F066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5D1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DB4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F4C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5DA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88D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6A4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459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82B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32F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673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D27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1A7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0F6B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63</w:t>
            </w:r>
          </w:p>
          <w:p w14:paraId="4B36FF8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3C515D7D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E363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1AF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52F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BFE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6D9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F2B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9E5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4D9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3EC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26D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D85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0BE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3F6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3EF7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62</w:t>
            </w:r>
          </w:p>
          <w:p w14:paraId="00223B8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70FAC7BB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62E6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D54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598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EA8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30A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5B3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445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7EE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A64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F8B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49A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0B4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5FD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25D3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64</w:t>
            </w:r>
          </w:p>
          <w:p w14:paraId="0C0D301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17925E81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47EB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ED4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37C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A05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26E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A0E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11A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8CB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EA4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7C4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076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246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B57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09B3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65</w:t>
            </w:r>
          </w:p>
          <w:p w14:paraId="7B9B803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71CB34D5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280B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1C2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6B5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CA4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79B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CB6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31C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160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EA1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854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8CE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462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9C7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C6B7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66</w:t>
            </w:r>
          </w:p>
          <w:p w14:paraId="33D4479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59C1080C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CC70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9E4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0A5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F2E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B50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6B3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1A4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70E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6C7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D27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E78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577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9B9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A630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67</w:t>
            </w:r>
          </w:p>
          <w:p w14:paraId="7CCCD98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4F560CF7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9AA3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36B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83C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DC4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929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70B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F4D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B5D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3D1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623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918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D4C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524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46B4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68</w:t>
            </w:r>
          </w:p>
          <w:p w14:paraId="0FEB422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44FE084A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330D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52F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8E0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29D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DBC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BC5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FA1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301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10D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A39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3E2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790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CC5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32CF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69</w:t>
            </w:r>
          </w:p>
          <w:p w14:paraId="4D4E040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79706EC8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E71B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EA0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B62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262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339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A25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9FF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D3D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FA4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56B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B92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944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982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9B25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71</w:t>
            </w:r>
          </w:p>
          <w:p w14:paraId="7E78C02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08CAD551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EDF5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C13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6CC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6D5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0C1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5B2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5CC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4E8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842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FD4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0FA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DCA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811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DFB7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72</w:t>
            </w:r>
          </w:p>
          <w:p w14:paraId="0C99F14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50AEE90F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3CB2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625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754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D81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BAE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13F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178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B15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97F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BE4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00E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B13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B5D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7BD0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73</w:t>
            </w:r>
          </w:p>
          <w:p w14:paraId="5176ABF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7CF837B3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BA3E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B58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40E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D82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E10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C47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855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FCF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AAC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CD4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7BC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70B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D3D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DF52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74</w:t>
            </w:r>
          </w:p>
          <w:p w14:paraId="2A2C34F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2E146CB7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BDAB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3BD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5E1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F1B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1DB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220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BFB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858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380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560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A4A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91E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F7F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52AA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75</w:t>
            </w:r>
          </w:p>
          <w:p w14:paraId="42C22BB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7D9EB409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82C4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94A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E49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B86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BDD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645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E32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39A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4CC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719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AA8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071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746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A3EF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86</w:t>
            </w:r>
          </w:p>
          <w:p w14:paraId="1700328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09393121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C56A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4EF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5E2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165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2AC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C57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AC5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695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D90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40F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83A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055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F31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9E89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76</w:t>
            </w:r>
          </w:p>
          <w:p w14:paraId="5EA55EF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5987C409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7B14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lastRenderedPageBreak/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A20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D8C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571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CC2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AF9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0F0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3B4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040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D24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645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AEE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D3F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2ABC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77</w:t>
            </w:r>
          </w:p>
          <w:p w14:paraId="207F951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79EABA86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72F2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9A6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889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9F3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ACD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452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726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008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113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403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EC1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5EE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BBF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0DBD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78</w:t>
            </w:r>
          </w:p>
          <w:p w14:paraId="7C057F1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3476B968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A708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BD9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21F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185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7A3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A94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216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062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B87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C2A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825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805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9F6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ECE7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79</w:t>
            </w:r>
          </w:p>
          <w:p w14:paraId="463D306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0EEEF9CA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AA64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8F7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0A4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CA5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74F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1FE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819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12B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6A3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F8D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BAF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DA1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8DD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6E08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80</w:t>
            </w:r>
          </w:p>
          <w:p w14:paraId="7DBB210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5C6758CF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71C2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DBD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BCE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96E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0EC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F9F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EF2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784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7B8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E38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4A0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A69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E9C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05ED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87</w:t>
            </w:r>
          </w:p>
          <w:p w14:paraId="6055F36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569F8866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E55B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739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C6D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158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A1B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C0A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773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6E1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3EC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C99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6EA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F89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F00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B95A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88</w:t>
            </w:r>
          </w:p>
          <w:p w14:paraId="6B4F273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5ABD0741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85CD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CDA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8B1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8C4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A19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F15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9E1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4E7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2C2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17E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B77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237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AB7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F37C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81</w:t>
            </w:r>
          </w:p>
          <w:p w14:paraId="14C8143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48B43F02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3111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149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E6A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9F6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285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012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03C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64C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C3D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183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2BF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1DE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884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3E37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84</w:t>
            </w:r>
          </w:p>
          <w:p w14:paraId="1EB2B41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2C0A0D86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0957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31B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DF0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C2D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EEF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838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86F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AE8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6F3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B30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CF4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348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24F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EA79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85</w:t>
            </w:r>
          </w:p>
          <w:p w14:paraId="1C52B58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31C145EA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AA98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45B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3AD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418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136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6E4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3A9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A82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24C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D81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80B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BE7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370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503F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82</w:t>
            </w:r>
          </w:p>
          <w:p w14:paraId="5E6A5EB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22992B3B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DFE6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55B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360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D33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6D3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FCC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F6E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B8C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D73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888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B9E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4C4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2CD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1817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83</w:t>
            </w:r>
          </w:p>
          <w:p w14:paraId="61700C6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0976C4A5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3F69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9C3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307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FF5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B7D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DFD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DC5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617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57E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5FE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6F2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871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0EE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EC6E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89</w:t>
            </w:r>
          </w:p>
          <w:p w14:paraId="240907A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60259CBE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ABE9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C57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319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D71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EBB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8FF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D15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016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3C6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807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BDB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A0F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5BF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3935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90</w:t>
            </w:r>
          </w:p>
          <w:p w14:paraId="4F0078C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1E080C0F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FEF1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15D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3B4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2E1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237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768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3BF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F57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6B3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CB1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F37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D19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274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6F02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91</w:t>
            </w:r>
          </w:p>
          <w:p w14:paraId="1EFAFEA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42BAEA87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688D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BF8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F49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139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D16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746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023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D90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9A7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CF4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6B5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202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394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E436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94</w:t>
            </w:r>
          </w:p>
          <w:p w14:paraId="7E77531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70E6B376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02CE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506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839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47A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745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116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9AD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0E5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17E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215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867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288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8E1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DDC5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93</w:t>
            </w:r>
          </w:p>
          <w:p w14:paraId="73DFEF2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0180AFCA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9F4A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C99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EC1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063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C16B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1F7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840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F24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AA0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50F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003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656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78E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951D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92</w:t>
            </w:r>
          </w:p>
          <w:p w14:paraId="1CF86D2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7A5BDFF3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8F75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426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AED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ACD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AC4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7A3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2F9A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F37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47B5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EF2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838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F1F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2FA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27A5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96</w:t>
            </w:r>
          </w:p>
          <w:p w14:paraId="2351209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5AC7B4FA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55BB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A28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F1D9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FA8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1D9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5924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A7F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CD6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0A1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AD8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157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8490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737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864B" w14:textId="77777777" w:rsidR="00A0048C" w:rsidRPr="00BB6185" w:rsidRDefault="00A0048C" w:rsidP="00A0048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97</w:t>
            </w:r>
          </w:p>
          <w:p w14:paraId="248D461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F03D0C" w:rsidRPr="00BB6185" w14:paraId="57F63A5D" w14:textId="77777777" w:rsidTr="00BB6185">
        <w:trPr>
          <w:trHeight w:val="21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6D0FC" w14:textId="77777777" w:rsidR="00C951C4" w:rsidRPr="00BB6185" w:rsidRDefault="00C951C4" w:rsidP="009B181D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C182E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8853C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C379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EAD0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085FD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10757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35293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38D31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C8F0F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8E866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86282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7B358" w14:textId="77777777" w:rsidR="00C951C4" w:rsidRPr="00BB6185" w:rsidRDefault="00C951C4" w:rsidP="009B181D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837ED" w14:textId="7DB68385" w:rsidR="00C951C4" w:rsidRPr="00BB6185" w:rsidRDefault="00A0048C" w:rsidP="00A0048C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BB6185">
              <w:rPr>
                <w:rFonts w:ascii="Helvetica" w:hAnsi="Helvetica" w:cs="Calibri"/>
                <w:color w:val="000000"/>
                <w:sz w:val="20"/>
                <w:szCs w:val="20"/>
              </w:rPr>
              <w:t> MT186595</w:t>
            </w:r>
            <w:r w:rsidR="00C951C4" w:rsidRPr="00BB6185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7325EB53" w14:textId="300379FF" w:rsidR="00C951C4" w:rsidRDefault="00C951C4" w:rsidP="00A80023">
      <w:pPr>
        <w:spacing w:line="480" w:lineRule="auto"/>
        <w:rPr>
          <w:rFonts w:ascii="Times New Roman" w:hAnsi="Times New Roman" w:cs="Times New Roman"/>
        </w:rPr>
        <w:sectPr w:rsidR="00C951C4" w:rsidSect="00F03D0C">
          <w:pgSz w:w="12240" w:h="15840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14:paraId="48D85D9D" w14:textId="2072F860" w:rsidR="00A80023" w:rsidRPr="00104124" w:rsidRDefault="00A80023" w:rsidP="00A80023">
      <w:pPr>
        <w:spacing w:line="480" w:lineRule="auto"/>
        <w:rPr>
          <w:rFonts w:ascii="Times New Roman" w:hAnsi="Times New Roman" w:cs="Times New Roman"/>
        </w:rPr>
      </w:pPr>
      <w:r w:rsidRPr="00104124">
        <w:rPr>
          <w:rFonts w:ascii="Times New Roman" w:hAnsi="Times New Roman" w:cs="Times New Roman"/>
        </w:rPr>
        <w:lastRenderedPageBreak/>
        <w:t>Table S</w:t>
      </w:r>
      <w:r w:rsidR="00E36A63">
        <w:rPr>
          <w:rFonts w:ascii="Times New Roman" w:hAnsi="Times New Roman" w:cs="Times New Roman"/>
        </w:rPr>
        <w:t>2</w:t>
      </w:r>
      <w:r w:rsidRPr="00104124">
        <w:rPr>
          <w:rFonts w:ascii="Times New Roman" w:hAnsi="Times New Roman" w:cs="Times New Roman"/>
        </w:rPr>
        <w:t>. Summary of PERMANOVAs testing the effects of Year on molecular diversity indices for localities with pre-hurricane temporal replication.</w:t>
      </w:r>
    </w:p>
    <w:p w14:paraId="46D6D50A" w14:textId="2C304E07" w:rsidR="00776768" w:rsidRPr="00D708D7" w:rsidRDefault="00A80023">
      <w:pPr>
        <w:rPr>
          <w:rFonts w:ascii="Helvetica" w:hAnsi="Helvetica" w:cs="Times New Roman"/>
        </w:rPr>
      </w:pPr>
      <w:r w:rsidRPr="00D708D7">
        <w:rPr>
          <w:rFonts w:ascii="Helvetica" w:hAnsi="Helvetica" w:cs="Times New Roman"/>
        </w:rPr>
        <w:t>PERMANOVA</w:t>
      </w:r>
      <w:r w:rsidR="00590A71" w:rsidRPr="00D708D7">
        <w:rPr>
          <w:rFonts w:ascii="Helvetica" w:hAnsi="Helvetica" w:cs="Times New Roman"/>
        </w:rPr>
        <w:t>: Year</w:t>
      </w:r>
      <w:r w:rsidR="00C26492" w:rsidRPr="00D708D7">
        <w:rPr>
          <w:rFonts w:ascii="Helvetica" w:hAnsi="Helvetica" w:cs="Times New Roman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29"/>
        <w:gridCol w:w="995"/>
        <w:gridCol w:w="416"/>
        <w:gridCol w:w="1206"/>
        <w:gridCol w:w="606"/>
        <w:gridCol w:w="606"/>
        <w:gridCol w:w="789"/>
      </w:tblGrid>
      <w:tr w:rsidR="007B3461" w:rsidRPr="00D708D7" w14:paraId="4481BF38" w14:textId="77777777" w:rsidTr="00C26492">
        <w:trPr>
          <w:trHeight w:val="320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3C46B" w14:textId="77777777" w:rsidR="007B3461" w:rsidRPr="00D708D7" w:rsidRDefault="007B3461" w:rsidP="002B4F6E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Molecular diversity index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325D9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FBBAA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F4DAF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 xml:space="preserve">Sum of Sq.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4261E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703D2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A6E98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r(&gt;F)</w:t>
            </w:r>
          </w:p>
        </w:tc>
      </w:tr>
      <w:tr w:rsidR="007B3461" w:rsidRPr="00D708D7" w14:paraId="32B7907F" w14:textId="77777777" w:rsidTr="002B4F6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A6CD" w14:textId="03C17BE2" w:rsidR="007B3461" w:rsidRPr="00D708D7" w:rsidRDefault="007B3461" w:rsidP="002B4F6E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 xml:space="preserve">Number </w:t>
            </w:r>
            <w:r w:rsidR="000C4CC8"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of haplo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F00C" w14:textId="77777777" w:rsidR="007B3461" w:rsidRPr="00D708D7" w:rsidRDefault="007B3461" w:rsidP="002B4F6E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D394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98B9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E7BF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4B80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416C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60</w:t>
            </w:r>
          </w:p>
        </w:tc>
      </w:tr>
      <w:tr w:rsidR="007B3461" w:rsidRPr="00D708D7" w14:paraId="68C59878" w14:textId="77777777" w:rsidTr="002B4F6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1DD2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D847" w14:textId="77777777" w:rsidR="007B3461" w:rsidRPr="00D708D7" w:rsidRDefault="007B3461" w:rsidP="002B4F6E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1793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3EF1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6389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839E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202F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</w:tr>
      <w:tr w:rsidR="007B3461" w:rsidRPr="00D708D7" w14:paraId="6D459AB5" w14:textId="77777777" w:rsidTr="002B4F6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714EC" w14:textId="77777777" w:rsidR="007B3461" w:rsidRPr="00D708D7" w:rsidRDefault="007B3461" w:rsidP="002B4F6E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AA011" w14:textId="77777777" w:rsidR="007B3461" w:rsidRPr="00D708D7" w:rsidRDefault="007B3461" w:rsidP="002B4F6E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B693F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14AC9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EE400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DABD0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54644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B3461" w:rsidRPr="00D708D7" w14:paraId="6DF4AEE6" w14:textId="77777777" w:rsidTr="002B4F6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0333" w14:textId="77777777" w:rsidR="007B3461" w:rsidRPr="00D708D7" w:rsidRDefault="007B3461" w:rsidP="002B4F6E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Expected number of haplo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6F4D" w14:textId="77777777" w:rsidR="007B3461" w:rsidRPr="00D708D7" w:rsidRDefault="007B3461" w:rsidP="002B4F6E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CA84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195F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2F3F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66A4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8ADB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80</w:t>
            </w:r>
          </w:p>
        </w:tc>
      </w:tr>
      <w:tr w:rsidR="007B3461" w:rsidRPr="00D708D7" w14:paraId="42F51946" w14:textId="77777777" w:rsidTr="002B4F6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A85D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DD76" w14:textId="77777777" w:rsidR="007B3461" w:rsidRPr="00D708D7" w:rsidRDefault="007B3461" w:rsidP="002B4F6E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E45E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9E3A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D3C3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BEA1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D158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</w:tr>
      <w:tr w:rsidR="007B3461" w:rsidRPr="00D708D7" w14:paraId="69BD38F7" w14:textId="77777777" w:rsidTr="002B4F6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77975" w14:textId="77777777" w:rsidR="007B3461" w:rsidRPr="00D708D7" w:rsidRDefault="007B3461" w:rsidP="002B4F6E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B4DFB" w14:textId="77777777" w:rsidR="007B3461" w:rsidRPr="00D708D7" w:rsidRDefault="007B3461" w:rsidP="002B4F6E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B4CCF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E64A2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4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786FA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1F36B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43E77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B3461" w:rsidRPr="00D708D7" w14:paraId="2A3D5270" w14:textId="77777777" w:rsidTr="002B4F6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3E7D" w14:textId="77777777" w:rsidR="007B3461" w:rsidRPr="00D708D7" w:rsidRDefault="007B3461" w:rsidP="002B4F6E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Ev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0452" w14:textId="77777777" w:rsidR="007B3461" w:rsidRPr="00D708D7" w:rsidRDefault="007B3461" w:rsidP="002B4F6E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9F7E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9F95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E5E2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BEE8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9FC7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11</w:t>
            </w:r>
          </w:p>
        </w:tc>
      </w:tr>
      <w:tr w:rsidR="007B3461" w:rsidRPr="00D708D7" w14:paraId="3F774BDC" w14:textId="77777777" w:rsidTr="002B4F6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4E90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9372" w14:textId="77777777" w:rsidR="007B3461" w:rsidRPr="00D708D7" w:rsidRDefault="007B3461" w:rsidP="002B4F6E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71E6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7D90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E4A3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2D8F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B9D1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</w:tr>
      <w:tr w:rsidR="007B3461" w:rsidRPr="00D708D7" w14:paraId="64AF4DD6" w14:textId="77777777" w:rsidTr="002B4F6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614F5" w14:textId="77777777" w:rsidR="007B3461" w:rsidRPr="00D708D7" w:rsidRDefault="007B3461" w:rsidP="002B4F6E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ED345" w14:textId="77777777" w:rsidR="007B3461" w:rsidRPr="00D708D7" w:rsidRDefault="007B3461" w:rsidP="002B4F6E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BD6DC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E72C4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58F8F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1504B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22416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B3461" w:rsidRPr="00D708D7" w14:paraId="67FA8766" w14:textId="77777777" w:rsidTr="002B4F6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EF86" w14:textId="77777777" w:rsidR="007B3461" w:rsidRPr="00D708D7" w:rsidRDefault="007B3461" w:rsidP="002B4F6E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A6EC" w14:textId="77777777" w:rsidR="007B3461" w:rsidRPr="00D708D7" w:rsidRDefault="007B3461" w:rsidP="002B4F6E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6AE6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D81D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B338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274A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015A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63</w:t>
            </w:r>
          </w:p>
        </w:tc>
      </w:tr>
      <w:tr w:rsidR="007B3461" w:rsidRPr="00D708D7" w14:paraId="40146B3D" w14:textId="77777777" w:rsidTr="002B4F6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4C9E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14B3" w14:textId="77777777" w:rsidR="007B3461" w:rsidRPr="00D708D7" w:rsidRDefault="007B3461" w:rsidP="002B4F6E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05ED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01FA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CC74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68EB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ACA1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</w:tr>
      <w:tr w:rsidR="007B3461" w:rsidRPr="00D708D7" w14:paraId="383F352D" w14:textId="77777777" w:rsidTr="002B4F6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2D953" w14:textId="77777777" w:rsidR="007B3461" w:rsidRPr="00D708D7" w:rsidRDefault="007B3461" w:rsidP="002B4F6E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84102" w14:textId="77777777" w:rsidR="007B3461" w:rsidRPr="00D708D7" w:rsidRDefault="007B3461" w:rsidP="002B4F6E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2CD3C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832AB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C829F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BBF97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1D5AE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B3461" w:rsidRPr="00D708D7" w14:paraId="0B6D7A86" w14:textId="77777777" w:rsidTr="002B4F6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C554" w14:textId="77777777" w:rsidR="007B3461" w:rsidRPr="00D708D7" w:rsidRDefault="007B3461" w:rsidP="002B4F6E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Haplotype 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1A62" w14:textId="77777777" w:rsidR="007B3461" w:rsidRPr="00D708D7" w:rsidRDefault="007B3461" w:rsidP="002B4F6E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E69D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D3AC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67FE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5483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0C3E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80</w:t>
            </w:r>
          </w:p>
        </w:tc>
      </w:tr>
      <w:tr w:rsidR="007B3461" w:rsidRPr="00D708D7" w14:paraId="5A66A2DA" w14:textId="77777777" w:rsidTr="002B4F6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0B8C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BB6C" w14:textId="77777777" w:rsidR="007B3461" w:rsidRPr="00D708D7" w:rsidRDefault="007B3461" w:rsidP="002B4F6E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F59A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FDD8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2CB3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91CA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C627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</w:tr>
      <w:tr w:rsidR="007B3461" w:rsidRPr="00D708D7" w14:paraId="5C1611DE" w14:textId="77777777" w:rsidTr="002B4F6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2797C" w14:textId="77777777" w:rsidR="007B3461" w:rsidRPr="00D708D7" w:rsidRDefault="007B3461" w:rsidP="002B4F6E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B604A" w14:textId="77777777" w:rsidR="007B3461" w:rsidRPr="00D708D7" w:rsidRDefault="007B3461" w:rsidP="002B4F6E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9D358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DB65A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97D4C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8CE4F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F96B8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B3461" w:rsidRPr="00D708D7" w14:paraId="63777CBF" w14:textId="77777777" w:rsidTr="002B4F6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699C" w14:textId="77777777" w:rsidR="007B3461" w:rsidRPr="00D708D7" w:rsidRDefault="007B3461" w:rsidP="002B4F6E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Nucleotide 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5818" w14:textId="77777777" w:rsidR="007B3461" w:rsidRPr="00D708D7" w:rsidRDefault="007B3461" w:rsidP="002B4F6E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6311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4E8E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6D17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B41E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B58B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63</w:t>
            </w:r>
          </w:p>
        </w:tc>
      </w:tr>
      <w:tr w:rsidR="007B3461" w:rsidRPr="00D708D7" w14:paraId="7093DEB0" w14:textId="77777777" w:rsidTr="002B4F6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90C3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7FD3" w14:textId="77777777" w:rsidR="007B3461" w:rsidRPr="00D708D7" w:rsidRDefault="007B3461" w:rsidP="002B4F6E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AC94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6509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D7BF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8D2F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12E6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</w:tr>
      <w:tr w:rsidR="007B3461" w:rsidRPr="00D708D7" w14:paraId="65056045" w14:textId="77777777" w:rsidTr="002B4F6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2FDAC" w14:textId="77777777" w:rsidR="007B3461" w:rsidRPr="00D708D7" w:rsidRDefault="007B3461" w:rsidP="002B4F6E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A9385" w14:textId="77777777" w:rsidR="007B3461" w:rsidRPr="00D708D7" w:rsidRDefault="007B3461" w:rsidP="002B4F6E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9F550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4C70C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4D613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57203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3D87F" w14:textId="77777777" w:rsidR="007B3461" w:rsidRPr="00D708D7" w:rsidRDefault="007B3461" w:rsidP="002B4F6E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</w:tr>
    </w:tbl>
    <w:p w14:paraId="5A2AFBDB" w14:textId="77777777" w:rsidR="007B3461" w:rsidRDefault="007B3461">
      <w:r>
        <w:br w:type="page"/>
      </w:r>
    </w:p>
    <w:p w14:paraId="6690AE49" w14:textId="57DF134D" w:rsidR="007B3461" w:rsidRDefault="005C7AA4" w:rsidP="005C7AA4">
      <w:pPr>
        <w:spacing w:line="480" w:lineRule="auto"/>
        <w:rPr>
          <w:rFonts w:ascii="Times New Roman" w:hAnsi="Times New Roman" w:cs="Times New Roman"/>
        </w:rPr>
      </w:pPr>
      <w:r w:rsidRPr="005C7AA4">
        <w:rPr>
          <w:rFonts w:ascii="Times New Roman" w:hAnsi="Times New Roman" w:cs="Times New Roman"/>
        </w:rPr>
        <w:lastRenderedPageBreak/>
        <w:t xml:space="preserve">Table </w:t>
      </w:r>
      <w:r w:rsidR="00957162">
        <w:rPr>
          <w:rFonts w:ascii="Times New Roman" w:hAnsi="Times New Roman" w:cs="Times New Roman"/>
        </w:rPr>
        <w:t>S</w:t>
      </w:r>
      <w:r w:rsidR="00E36A63">
        <w:rPr>
          <w:rFonts w:ascii="Times New Roman" w:hAnsi="Times New Roman" w:cs="Times New Roman"/>
        </w:rPr>
        <w:t>3</w:t>
      </w:r>
      <w:r w:rsidRPr="005C7AA4">
        <w:rPr>
          <w:rFonts w:ascii="Times New Roman" w:hAnsi="Times New Roman" w:cs="Times New Roman"/>
        </w:rPr>
        <w:t xml:space="preserve">. Summary of PERMANOVAs testing the effect of site and disturbance (Hurricanes) on the different molecular diversity indices. </w:t>
      </w:r>
      <w:r w:rsidR="0064027A">
        <w:rPr>
          <w:rFonts w:ascii="Times New Roman" w:hAnsi="Times New Roman" w:cs="Times New Roman"/>
        </w:rPr>
        <w:t xml:space="preserve">Asterisks indicate factors that significantly impact molecular diversity index. </w:t>
      </w:r>
    </w:p>
    <w:p w14:paraId="48AB7492" w14:textId="13571186" w:rsidR="00A80023" w:rsidRPr="00D708D7" w:rsidRDefault="00A80023" w:rsidP="00A80023">
      <w:pPr>
        <w:rPr>
          <w:rFonts w:ascii="Helvetica" w:hAnsi="Helvetica" w:cs="Times New Roman"/>
        </w:rPr>
      </w:pPr>
      <w:r w:rsidRPr="00D708D7">
        <w:rPr>
          <w:rFonts w:ascii="Helvetica" w:hAnsi="Helvetica" w:cs="Times New Roman"/>
        </w:rPr>
        <w:t>PERMANOVA</w:t>
      </w:r>
      <w:r w:rsidR="00590A71" w:rsidRPr="00D708D7">
        <w:rPr>
          <w:rFonts w:ascii="Helvetica" w:hAnsi="Helvetica" w:cs="Times New Roman"/>
        </w:rPr>
        <w:t>: Site and Disturba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29"/>
        <w:gridCol w:w="1684"/>
        <w:gridCol w:w="439"/>
        <w:gridCol w:w="1295"/>
        <w:gridCol w:w="606"/>
        <w:gridCol w:w="828"/>
        <w:gridCol w:w="789"/>
      </w:tblGrid>
      <w:tr w:rsidR="007B3461" w:rsidRPr="00D708D7" w14:paraId="4EFBF685" w14:textId="77777777" w:rsidTr="00C26492">
        <w:trPr>
          <w:trHeight w:val="320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7CBED" w14:textId="77777777" w:rsidR="007B3461" w:rsidRPr="00D708D7" w:rsidRDefault="007B3461" w:rsidP="00A80023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 xml:space="preserve">Molecular Diversity Index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70F14" w14:textId="77777777" w:rsidR="007B3461" w:rsidRPr="00D708D7" w:rsidRDefault="007B3461" w:rsidP="00A80023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A2CC8" w14:textId="77777777" w:rsidR="007B3461" w:rsidRPr="00D708D7" w:rsidRDefault="007B3461" w:rsidP="00A80023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4EF89" w14:textId="77777777" w:rsidR="007B3461" w:rsidRPr="00D708D7" w:rsidRDefault="007B3461" w:rsidP="00A80023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um Of Sq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656C6" w14:textId="77777777" w:rsidR="007B3461" w:rsidRPr="00D708D7" w:rsidRDefault="007B3461" w:rsidP="00A80023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BDB72" w14:textId="77777777" w:rsidR="007B3461" w:rsidRPr="00D708D7" w:rsidRDefault="007B3461" w:rsidP="00A80023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E855F" w14:textId="77777777" w:rsidR="007B3461" w:rsidRPr="00D708D7" w:rsidRDefault="007B3461" w:rsidP="00A80023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r(&gt;F)</w:t>
            </w:r>
          </w:p>
        </w:tc>
      </w:tr>
      <w:tr w:rsidR="007B3461" w:rsidRPr="00D708D7" w14:paraId="2238768A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3E22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Number of Haplo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74D1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Disturb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674A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7B45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C36E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4A18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73BA" w14:textId="0FED1B48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8</w:t>
            </w:r>
          </w:p>
        </w:tc>
      </w:tr>
      <w:tr w:rsidR="007B3461" w:rsidRPr="00D708D7" w14:paraId="15C28637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58A2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2A27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D1D8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FD5E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1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FE4D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B340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91F0" w14:textId="163C6330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2*</w:t>
            </w:r>
          </w:p>
        </w:tc>
      </w:tr>
      <w:tr w:rsidR="007B3461" w:rsidRPr="00D708D7" w14:paraId="5B54B2F6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A201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D8C8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Disturbance: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3104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67C7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2AE9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22F6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E3A7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39</w:t>
            </w:r>
          </w:p>
        </w:tc>
      </w:tr>
      <w:tr w:rsidR="007B3461" w:rsidRPr="00D708D7" w14:paraId="355153ED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7E5A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2D9E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E7F4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68AA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0040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5D76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32E9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</w:tr>
      <w:tr w:rsidR="007B3461" w:rsidRPr="00D708D7" w14:paraId="0FC2B706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D78CD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011CF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81B06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19383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3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4FCBA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05A3D" w14:textId="7C87A8DC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2BADD" w14:textId="7B6605AA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7B3461" w:rsidRPr="00D708D7" w14:paraId="2CB431BC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1927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Expected number of haplo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BAF2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Disturb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9E39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AF0C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3DFE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22EC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9612" w14:textId="25B5ED99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2*</w:t>
            </w:r>
          </w:p>
        </w:tc>
      </w:tr>
      <w:tr w:rsidR="007B3461" w:rsidRPr="00D708D7" w14:paraId="56738B6E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B7B7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A6B8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C660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0913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DA37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78A6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5E23" w14:textId="4F68D328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1*</w:t>
            </w:r>
          </w:p>
        </w:tc>
      </w:tr>
      <w:tr w:rsidR="007B3461" w:rsidRPr="00D708D7" w14:paraId="155DF477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DEC4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DCF2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Disturbance: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FE4B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3692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6923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455A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34CF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10</w:t>
            </w:r>
          </w:p>
        </w:tc>
      </w:tr>
      <w:tr w:rsidR="007B3461" w:rsidRPr="00D708D7" w14:paraId="153C195D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3001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67BD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7B2E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4C0F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A5B4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C474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7CB8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</w:tr>
      <w:tr w:rsidR="007B3461" w:rsidRPr="00D708D7" w14:paraId="1D6F73A4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5C5F9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8BC59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E6279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48203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6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CA6EC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C92EA" w14:textId="13F453CE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CD30D" w14:textId="1F3FC1DB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7B3461" w:rsidRPr="00D708D7" w14:paraId="372F8C1A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2043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Ev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8155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Disturb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6F4D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9326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D8CC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C23C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2D25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74</w:t>
            </w:r>
          </w:p>
        </w:tc>
      </w:tr>
      <w:tr w:rsidR="007B3461" w:rsidRPr="00D708D7" w14:paraId="42CE1766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990A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D512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F578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E5F1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373A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7C66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1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FDBE" w14:textId="037997CD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*</w:t>
            </w:r>
          </w:p>
        </w:tc>
      </w:tr>
      <w:tr w:rsidR="007B3461" w:rsidRPr="00D708D7" w14:paraId="773AA979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890E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D897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Disturbance: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1875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2729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FD86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EF46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11FF" w14:textId="6AC14705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1*</w:t>
            </w:r>
          </w:p>
        </w:tc>
      </w:tr>
      <w:tr w:rsidR="007B3461" w:rsidRPr="00D708D7" w14:paraId="68FA9345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7541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007A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1532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06F1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14FC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BB52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2657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</w:tr>
      <w:tr w:rsidR="007B3461" w:rsidRPr="00D708D7" w14:paraId="4DC820C9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0B0EE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085C1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84184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616EE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A8839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8AB6E" w14:textId="6BFCB4FD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561B1" w14:textId="58B84439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7B3461" w:rsidRPr="00D708D7" w14:paraId="130DC8F6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A7C6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07DC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Disturb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4DD9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703F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08BD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0B36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D436" w14:textId="13CE89D3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3*</w:t>
            </w:r>
          </w:p>
        </w:tc>
      </w:tr>
      <w:tr w:rsidR="007B3461" w:rsidRPr="00D708D7" w14:paraId="1176A64E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3972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871B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F597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9971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59FE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4C39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6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16BA" w14:textId="758A128E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1*</w:t>
            </w:r>
          </w:p>
        </w:tc>
      </w:tr>
      <w:tr w:rsidR="007B3461" w:rsidRPr="00D708D7" w14:paraId="5E7E4CF7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C43F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6A6C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Disturbance: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7A49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468B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1E6E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5D4A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DF7C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16</w:t>
            </w:r>
          </w:p>
        </w:tc>
      </w:tr>
      <w:tr w:rsidR="007B3461" w:rsidRPr="00D708D7" w14:paraId="7EBA1378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942C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19CE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A1B1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E36F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F4E4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80F5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FE56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</w:tr>
      <w:tr w:rsidR="007B3461" w:rsidRPr="00D708D7" w14:paraId="7C154220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9EDBC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22AFA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77EF4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E3115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DAF52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BBB92" w14:textId="301E115B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7C7A0" w14:textId="0C8C90F3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7B3461" w:rsidRPr="00D708D7" w14:paraId="225D3353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B57E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Haplotype 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83F4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Disturb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1808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D66D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069C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87FB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84F2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30</w:t>
            </w:r>
          </w:p>
        </w:tc>
      </w:tr>
      <w:tr w:rsidR="007B3461" w:rsidRPr="00D708D7" w14:paraId="645D33C5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AD9F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AEFE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EE10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A098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DDAF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3CB7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36E2" w14:textId="4CF6C68C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4*</w:t>
            </w:r>
          </w:p>
        </w:tc>
      </w:tr>
      <w:tr w:rsidR="007B3461" w:rsidRPr="00D708D7" w14:paraId="58DA77D5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F40A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1DEA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Disturbance: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84A1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009D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3EA1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9E26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F4CB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20</w:t>
            </w:r>
          </w:p>
        </w:tc>
      </w:tr>
      <w:tr w:rsidR="007B3461" w:rsidRPr="00D708D7" w14:paraId="565B8699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0457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4EE6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D0D5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37D9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49B6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A8B4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D635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</w:tr>
      <w:tr w:rsidR="007B3461" w:rsidRPr="00D708D7" w14:paraId="4E55F819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77E0B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B1309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60C19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AEE07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A5F4E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7083B" w14:textId="07A1794C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3918E" w14:textId="58B702DE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7B3461" w:rsidRPr="00D708D7" w14:paraId="50787096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A53B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Nucleotide 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B394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Disturb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2B39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3093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75CE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4A29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D711" w14:textId="322BD788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4*</w:t>
            </w:r>
          </w:p>
        </w:tc>
      </w:tr>
      <w:tr w:rsidR="007B3461" w:rsidRPr="00D708D7" w14:paraId="5CDB98CC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151E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E594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5C1F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E6AD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7DC0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EED1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6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8705" w14:textId="56F83ABF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1*</w:t>
            </w:r>
          </w:p>
        </w:tc>
      </w:tr>
      <w:tr w:rsidR="007B3461" w:rsidRPr="00D708D7" w14:paraId="1ABD663A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AC0A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E4FB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Disturbance: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5A02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DCFD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9CB8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0B46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3A66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16</w:t>
            </w:r>
          </w:p>
        </w:tc>
      </w:tr>
      <w:tr w:rsidR="007B3461" w:rsidRPr="00D708D7" w14:paraId="4BE27BB6" w14:textId="77777777" w:rsidTr="007B346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83AA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08FC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5CED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BE78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01A6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011D" w14:textId="77777777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9E24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</w:tr>
      <w:tr w:rsidR="007B3461" w:rsidRPr="00D708D7" w14:paraId="0CA1630B" w14:textId="77777777" w:rsidTr="007B346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0C06B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2B7C3" w14:textId="77777777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0AD73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AE71F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18202" w14:textId="77777777" w:rsidR="007B3461" w:rsidRPr="00D708D7" w:rsidRDefault="007B3461" w:rsidP="007B3461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53003" w14:textId="7FF5E991" w:rsidR="007B3461" w:rsidRPr="00D708D7" w:rsidRDefault="007B3461" w:rsidP="007B3461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FC027" w14:textId="180E6799" w:rsidR="007B3461" w:rsidRPr="00D708D7" w:rsidRDefault="007B3461" w:rsidP="007B3461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</w:tbl>
    <w:p w14:paraId="180FE53E" w14:textId="77777777" w:rsidR="00C26492" w:rsidRDefault="00C26492">
      <w:r>
        <w:br w:type="page"/>
      </w:r>
    </w:p>
    <w:p w14:paraId="402BBCC0" w14:textId="4A9E91DD" w:rsidR="007B3461" w:rsidRDefault="00156FF1" w:rsidP="00156FF1">
      <w:pPr>
        <w:spacing w:line="480" w:lineRule="auto"/>
        <w:rPr>
          <w:rFonts w:ascii="Times New Roman" w:hAnsi="Times New Roman" w:cs="Times New Roman"/>
        </w:rPr>
      </w:pPr>
      <w:r w:rsidRPr="00156FF1">
        <w:rPr>
          <w:rFonts w:ascii="Times New Roman" w:hAnsi="Times New Roman" w:cs="Times New Roman"/>
        </w:rPr>
        <w:lastRenderedPageBreak/>
        <w:t xml:space="preserve">Table </w:t>
      </w:r>
      <w:r w:rsidR="00957162">
        <w:rPr>
          <w:rFonts w:ascii="Times New Roman" w:hAnsi="Times New Roman" w:cs="Times New Roman"/>
        </w:rPr>
        <w:t>S</w:t>
      </w:r>
      <w:r w:rsidR="00E36A63">
        <w:rPr>
          <w:rFonts w:ascii="Times New Roman" w:hAnsi="Times New Roman" w:cs="Times New Roman"/>
        </w:rPr>
        <w:t>4</w:t>
      </w:r>
      <w:r w:rsidRPr="00156FF1">
        <w:rPr>
          <w:rFonts w:ascii="Times New Roman" w:hAnsi="Times New Roman" w:cs="Times New Roman"/>
        </w:rPr>
        <w:t xml:space="preserve">. Summary of pairwise PhiSTs for sites with pre-hurricane temporal replication. Boxed comparisons highlight within site comparisons. </w:t>
      </w:r>
    </w:p>
    <w:p w14:paraId="017A8D7F" w14:textId="23669282" w:rsidR="00A80023" w:rsidRPr="00D708D7" w:rsidRDefault="00A80023" w:rsidP="00A80023">
      <w:pPr>
        <w:rPr>
          <w:rFonts w:ascii="Helvetica" w:hAnsi="Helvetica" w:cs="Times New Roman"/>
        </w:rPr>
      </w:pPr>
      <w:r w:rsidRPr="00D708D7">
        <w:rPr>
          <w:rFonts w:ascii="Helvetica" w:hAnsi="Helvetica" w:cs="Times New Roman"/>
        </w:rPr>
        <w:t>Phi</w:t>
      </w:r>
      <w:r w:rsidR="00590A71" w:rsidRPr="00D708D7">
        <w:rPr>
          <w:rFonts w:ascii="Helvetica" w:hAnsi="Helvetica" w:cs="Times New Roman"/>
        </w:rPr>
        <w:t>ST and temporal vari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28"/>
        <w:gridCol w:w="1262"/>
        <w:gridCol w:w="1262"/>
        <w:gridCol w:w="1173"/>
        <w:gridCol w:w="1173"/>
        <w:gridCol w:w="1328"/>
        <w:gridCol w:w="1328"/>
      </w:tblGrid>
      <w:tr w:rsidR="00C26492" w:rsidRPr="00D708D7" w14:paraId="7C3652DD" w14:textId="77777777" w:rsidTr="00C26492">
        <w:trPr>
          <w:trHeight w:val="320"/>
        </w:trPr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736CF" w14:textId="77777777" w:rsidR="00C26492" w:rsidRPr="00D708D7" w:rsidRDefault="00C26492" w:rsidP="00A80023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airwise PhiST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E6955" w14:textId="77777777" w:rsidR="00C26492" w:rsidRPr="00D708D7" w:rsidRDefault="00C26492" w:rsidP="00A80023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BBC51" w14:textId="77777777" w:rsidR="00C26492" w:rsidRPr="00D708D7" w:rsidRDefault="00C26492" w:rsidP="00A80023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4527B" w14:textId="77777777" w:rsidR="00C26492" w:rsidRPr="00D708D7" w:rsidRDefault="00C26492" w:rsidP="00A80023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D1778" w14:textId="77777777" w:rsidR="00C26492" w:rsidRPr="00D708D7" w:rsidRDefault="00C26492" w:rsidP="00A80023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A27D0" w14:textId="77777777" w:rsidR="00C26492" w:rsidRPr="00D708D7" w:rsidRDefault="00C26492" w:rsidP="00A80023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C26492" w:rsidRPr="00D708D7" w14:paraId="1ED67548" w14:textId="77777777" w:rsidTr="00C264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F5AD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BE66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arguera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0CA6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arguera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FB9F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oldad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C8E5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oldad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D3A2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Lameshu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AA8C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Lameshur17</w:t>
            </w:r>
          </w:p>
        </w:tc>
      </w:tr>
      <w:tr w:rsidR="00C26492" w:rsidRPr="00D708D7" w14:paraId="04D58960" w14:textId="77777777" w:rsidTr="00C264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1C61" w14:textId="77777777" w:rsidR="00C26492" w:rsidRPr="00D708D7" w:rsidRDefault="00C26492" w:rsidP="00C26492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arguera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8B2E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4AA9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2544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5C86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4AB6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ED47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</w:tr>
      <w:tr w:rsidR="00C26492" w:rsidRPr="00D708D7" w14:paraId="538E4E2A" w14:textId="77777777" w:rsidTr="00C264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CD6B" w14:textId="77777777" w:rsidR="00C26492" w:rsidRPr="00D708D7" w:rsidRDefault="00C26492" w:rsidP="00C26492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arguera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356D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48E0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8EA5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1E8B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82B9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F74F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</w:tr>
      <w:tr w:rsidR="00C26492" w:rsidRPr="00D708D7" w14:paraId="7012F576" w14:textId="77777777" w:rsidTr="00C264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9181" w14:textId="77777777" w:rsidR="00C26492" w:rsidRPr="00D708D7" w:rsidRDefault="00C26492" w:rsidP="00C26492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oldad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B916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55D0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D7B8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6871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6C2C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CBDF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</w:tr>
      <w:tr w:rsidR="00C26492" w:rsidRPr="00D708D7" w14:paraId="65F9BFF2" w14:textId="77777777" w:rsidTr="00C264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ACB3" w14:textId="77777777" w:rsidR="00C26492" w:rsidRPr="00D708D7" w:rsidRDefault="00C26492" w:rsidP="00C26492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oldad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1A2E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37AB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769D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1032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199F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AFDF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</w:tr>
      <w:tr w:rsidR="00C26492" w:rsidRPr="00D708D7" w14:paraId="619984E8" w14:textId="77777777" w:rsidTr="00C264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A11F" w14:textId="77777777" w:rsidR="00C26492" w:rsidRPr="00D708D7" w:rsidRDefault="00C26492" w:rsidP="00C26492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Lameshu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05EB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D22E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DEF6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82AC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CB57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8DB1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C26492" w:rsidRPr="00D708D7" w14:paraId="506416CD" w14:textId="77777777" w:rsidTr="00C264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CAEAB" w14:textId="77777777" w:rsidR="00C26492" w:rsidRPr="00D708D7" w:rsidRDefault="00C26492" w:rsidP="00C26492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Lameshur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5AFAA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0C28F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4AB76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29A98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930E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3781E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C26492" w:rsidRPr="00D708D7" w14:paraId="08271154" w14:textId="77777777" w:rsidTr="00C264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92B6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1A98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2830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93A7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3BD1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AC12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2526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</w:tr>
      <w:tr w:rsidR="00C26492" w:rsidRPr="00D708D7" w14:paraId="79D25A7C" w14:textId="77777777" w:rsidTr="00C264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073EB" w14:textId="1B8D5018" w:rsidR="00C26492" w:rsidRPr="00D708D7" w:rsidRDefault="00C26492" w:rsidP="00C26492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-val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BE540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68AC8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7263F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32803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2CEF0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98A7B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C26492" w:rsidRPr="00D708D7" w14:paraId="7D7B0A29" w14:textId="77777777" w:rsidTr="00C264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4408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997C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arguera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F4D3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arguera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2721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oldad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0D29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oldad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8E26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Lameshu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20BF" w14:textId="77777777" w:rsidR="00C26492" w:rsidRPr="00D708D7" w:rsidRDefault="00C26492" w:rsidP="00C26492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Lameshur17</w:t>
            </w:r>
          </w:p>
        </w:tc>
      </w:tr>
      <w:tr w:rsidR="00C26492" w:rsidRPr="00D708D7" w14:paraId="2373279A" w14:textId="77777777" w:rsidTr="00C264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D1BC" w14:textId="77777777" w:rsidR="00C26492" w:rsidRPr="00D708D7" w:rsidRDefault="00C26492" w:rsidP="00C26492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arguera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0978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F0EC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6DA5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1999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E770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79E5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</w:tr>
      <w:tr w:rsidR="00C26492" w:rsidRPr="00D708D7" w14:paraId="13E7530A" w14:textId="77777777" w:rsidTr="00C264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F785" w14:textId="77777777" w:rsidR="00C26492" w:rsidRPr="00D708D7" w:rsidRDefault="00C26492" w:rsidP="00C26492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arguera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621D" w14:textId="7D2D7A2A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89</w:t>
            </w:r>
            <w:r w:rsidR="002C5E73"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C03D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A57F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E1F7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78A1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7F4C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</w:tr>
      <w:tr w:rsidR="00C26492" w:rsidRPr="00D708D7" w14:paraId="17F5C6F1" w14:textId="77777777" w:rsidTr="00C264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649A" w14:textId="77777777" w:rsidR="00C26492" w:rsidRPr="00D708D7" w:rsidRDefault="00C26492" w:rsidP="00C26492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oldado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23BC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E18E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BA88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EB37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87D4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AA9C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</w:tr>
      <w:tr w:rsidR="00C26492" w:rsidRPr="00D708D7" w14:paraId="27E2495E" w14:textId="77777777" w:rsidTr="00C264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BBBB" w14:textId="77777777" w:rsidR="00C26492" w:rsidRPr="00D708D7" w:rsidRDefault="00C26492" w:rsidP="00C26492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oldado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C6E8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812F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A5D1" w14:textId="54B4A9BF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102D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729A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5922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</w:tr>
      <w:tr w:rsidR="00C26492" w:rsidRPr="00D708D7" w14:paraId="60FFAA1E" w14:textId="77777777" w:rsidTr="00C264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50B9" w14:textId="77777777" w:rsidR="00C26492" w:rsidRPr="00D708D7" w:rsidRDefault="00C26492" w:rsidP="00C26492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Lameshu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9E2D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FD70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8A68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6DA7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9082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BA58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</w:p>
        </w:tc>
      </w:tr>
      <w:tr w:rsidR="00C26492" w:rsidRPr="00D708D7" w14:paraId="41F9D96D" w14:textId="77777777" w:rsidTr="00C264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E2D2B" w14:textId="77777777" w:rsidR="00C26492" w:rsidRPr="00D708D7" w:rsidRDefault="00C26492" w:rsidP="00C26492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Lameshur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7B685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1D560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37B2C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922C6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E3F8" w14:textId="31E0F468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152FF" w14:textId="77777777" w:rsidR="00C26492" w:rsidRPr="00D708D7" w:rsidRDefault="00C26492" w:rsidP="00C26492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D708D7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-</w:t>
            </w:r>
          </w:p>
        </w:tc>
      </w:tr>
    </w:tbl>
    <w:p w14:paraId="51D29D2F" w14:textId="6518CEF0" w:rsidR="00C26492" w:rsidRDefault="00C26492"/>
    <w:p w14:paraId="1A6CB45C" w14:textId="77777777" w:rsidR="002B4F6E" w:rsidRDefault="002B4F6E">
      <w:pPr>
        <w:sectPr w:rsidR="002B4F6E" w:rsidSect="00EF404D">
          <w:pgSz w:w="12240" w:h="15840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14:paraId="7223FCB7" w14:textId="72EF01AB" w:rsidR="002B4F6E" w:rsidRDefault="002B4F6E"/>
    <w:p w14:paraId="561FEE69" w14:textId="12D48931" w:rsidR="002B4F6E" w:rsidRPr="00B22F8A" w:rsidRDefault="00B22F8A" w:rsidP="007E4A12">
      <w:pPr>
        <w:spacing w:line="480" w:lineRule="auto"/>
        <w:rPr>
          <w:rFonts w:ascii="Times New Roman" w:hAnsi="Times New Roman" w:cs="Times New Roman"/>
        </w:rPr>
      </w:pPr>
      <w:r w:rsidRPr="00B22F8A">
        <w:rPr>
          <w:rFonts w:ascii="Times New Roman" w:hAnsi="Times New Roman" w:cs="Times New Roman"/>
        </w:rPr>
        <w:t xml:space="preserve">Table S5. Summary of </w:t>
      </w:r>
      <w:r w:rsidR="008519A5">
        <w:rPr>
          <w:rFonts w:ascii="Times New Roman" w:hAnsi="Times New Roman" w:cs="Times New Roman"/>
        </w:rPr>
        <w:t xml:space="preserve">the </w:t>
      </w:r>
      <w:r w:rsidR="00882277">
        <w:rPr>
          <w:rFonts w:ascii="Times New Roman" w:hAnsi="Times New Roman" w:cs="Times New Roman"/>
        </w:rPr>
        <w:t>seven</w:t>
      </w:r>
      <w:r w:rsidR="008519A5">
        <w:rPr>
          <w:rFonts w:ascii="Times New Roman" w:hAnsi="Times New Roman" w:cs="Times New Roman"/>
        </w:rPr>
        <w:t xml:space="preserve"> </w:t>
      </w:r>
      <w:r w:rsidR="008519A5" w:rsidRPr="00B22F8A">
        <w:rPr>
          <w:rFonts w:ascii="Times New Roman" w:hAnsi="Times New Roman" w:cs="Times New Roman"/>
        </w:rPr>
        <w:t>first-generation</w:t>
      </w:r>
      <w:r w:rsidRPr="00B22F8A">
        <w:rPr>
          <w:rFonts w:ascii="Times New Roman" w:hAnsi="Times New Roman" w:cs="Times New Roman"/>
        </w:rPr>
        <w:t xml:space="preserve"> migrants</w:t>
      </w:r>
      <w:r w:rsidR="008519A5">
        <w:rPr>
          <w:rFonts w:ascii="Times New Roman" w:hAnsi="Times New Roman" w:cs="Times New Roman"/>
        </w:rPr>
        <w:t xml:space="preserve"> </w:t>
      </w:r>
      <w:r w:rsidR="00F466B4">
        <w:rPr>
          <w:rFonts w:ascii="Times New Roman" w:hAnsi="Times New Roman" w:cs="Times New Roman"/>
        </w:rPr>
        <w:t>identified</w:t>
      </w:r>
      <w:r w:rsidRPr="00B22F8A">
        <w:rPr>
          <w:rFonts w:ascii="Times New Roman" w:hAnsi="Times New Roman" w:cs="Times New Roman"/>
        </w:rPr>
        <w:t>.</w:t>
      </w:r>
      <w:r w:rsidR="00882277">
        <w:rPr>
          <w:rFonts w:ascii="Times New Roman" w:hAnsi="Times New Roman" w:cs="Times New Roman"/>
        </w:rPr>
        <w:t xml:space="preserve"> Source populations </w:t>
      </w:r>
      <w:r w:rsidR="00A173A9">
        <w:rPr>
          <w:rFonts w:ascii="Times New Roman" w:hAnsi="Times New Roman" w:cs="Times New Roman"/>
        </w:rPr>
        <w:t xml:space="preserve">are based on </w:t>
      </w:r>
      <w:r w:rsidR="00882277">
        <w:rPr>
          <w:rFonts w:ascii="Times New Roman" w:hAnsi="Times New Roman" w:cs="Times New Roman"/>
        </w:rPr>
        <w:t xml:space="preserve">sampling </w:t>
      </w:r>
      <w:r w:rsidRPr="00B22F8A">
        <w:rPr>
          <w:rFonts w:ascii="Times New Roman" w:hAnsi="Times New Roman" w:cs="Times New Roman"/>
        </w:rPr>
        <w:t xml:space="preserve">site. </w:t>
      </w:r>
      <w:r w:rsidR="00545148">
        <w:rPr>
          <w:rFonts w:ascii="Times New Roman" w:hAnsi="Times New Roman" w:cs="Times New Roman"/>
        </w:rPr>
        <w:t>V</w:t>
      </w:r>
      <w:r w:rsidR="002C3C7C" w:rsidRPr="00B22F8A">
        <w:rPr>
          <w:rFonts w:ascii="Times New Roman" w:hAnsi="Times New Roman" w:cs="Times New Roman"/>
        </w:rPr>
        <w:t xml:space="preserve">alues </w:t>
      </w:r>
      <w:r w:rsidR="00AD0509">
        <w:rPr>
          <w:rFonts w:ascii="Times New Roman" w:hAnsi="Times New Roman" w:cs="Times New Roman"/>
        </w:rPr>
        <w:t>are of the log home/ log max likelihood</w:t>
      </w:r>
      <w:r w:rsidR="009117BD">
        <w:rPr>
          <w:rFonts w:ascii="Times New Roman" w:hAnsi="Times New Roman" w:cs="Times New Roman"/>
        </w:rPr>
        <w:t xml:space="preserve"> with</w:t>
      </w:r>
      <w:r w:rsidR="00C97590">
        <w:rPr>
          <w:rFonts w:ascii="Times New Roman" w:hAnsi="Times New Roman" w:cs="Times New Roman"/>
        </w:rPr>
        <w:t xml:space="preserve"> the</w:t>
      </w:r>
      <w:r w:rsidR="00AD0509">
        <w:rPr>
          <w:rFonts w:ascii="Times New Roman" w:hAnsi="Times New Roman" w:cs="Times New Roman"/>
        </w:rPr>
        <w:t xml:space="preserve"> </w:t>
      </w:r>
      <w:r w:rsidR="00853796">
        <w:rPr>
          <w:rFonts w:ascii="Times New Roman" w:hAnsi="Times New Roman" w:cs="Times New Roman"/>
        </w:rPr>
        <w:t>lowest</w:t>
      </w:r>
      <w:r w:rsidR="00545148">
        <w:rPr>
          <w:rFonts w:ascii="Times New Roman" w:hAnsi="Times New Roman" w:cs="Times New Roman"/>
        </w:rPr>
        <w:t xml:space="preserve"> value </w:t>
      </w:r>
      <w:r w:rsidR="009117BD">
        <w:rPr>
          <w:rFonts w:ascii="Times New Roman" w:hAnsi="Times New Roman" w:cs="Times New Roman"/>
        </w:rPr>
        <w:t>indicat</w:t>
      </w:r>
      <w:r w:rsidR="00CC7CB7">
        <w:rPr>
          <w:rFonts w:ascii="Times New Roman" w:hAnsi="Times New Roman" w:cs="Times New Roman"/>
        </w:rPr>
        <w:t>ing</w:t>
      </w:r>
      <w:r w:rsidR="00853796">
        <w:rPr>
          <w:rFonts w:ascii="Times New Roman" w:hAnsi="Times New Roman" w:cs="Times New Roman"/>
        </w:rPr>
        <w:t xml:space="preserve"> the</w:t>
      </w:r>
      <w:r w:rsidR="00AD0509">
        <w:rPr>
          <w:rFonts w:ascii="Times New Roman" w:hAnsi="Times New Roman" w:cs="Times New Roman"/>
        </w:rPr>
        <w:t xml:space="preserve"> </w:t>
      </w:r>
      <w:r w:rsidR="002C3C7C" w:rsidRPr="00B22F8A">
        <w:rPr>
          <w:rFonts w:ascii="Times New Roman" w:hAnsi="Times New Roman" w:cs="Times New Roman"/>
        </w:rPr>
        <w:t xml:space="preserve">most likely </w:t>
      </w:r>
      <w:r w:rsidR="00545148">
        <w:rPr>
          <w:rFonts w:ascii="Times New Roman" w:hAnsi="Times New Roman" w:cs="Times New Roman"/>
        </w:rPr>
        <w:t>population</w:t>
      </w:r>
      <w:r w:rsidR="002C3C7C" w:rsidRPr="00B22F8A">
        <w:rPr>
          <w:rFonts w:ascii="Times New Roman" w:hAnsi="Times New Roman" w:cs="Times New Roman"/>
        </w:rPr>
        <w:t xml:space="preserve"> of origin.</w:t>
      </w:r>
    </w:p>
    <w:p w14:paraId="634BC4C0" w14:textId="7563262A" w:rsidR="003850CA" w:rsidRPr="002D440A" w:rsidRDefault="00D708D7">
      <w:pPr>
        <w:rPr>
          <w:rFonts w:ascii="Helvetica" w:hAnsi="Helvetica"/>
        </w:rPr>
      </w:pPr>
      <w:r w:rsidRPr="002D440A">
        <w:rPr>
          <w:rFonts w:ascii="Helvetica" w:hAnsi="Helvetica"/>
        </w:rPr>
        <w:t xml:space="preserve">First-generation </w:t>
      </w:r>
      <w:r w:rsidR="007E4A12" w:rsidRPr="002D440A">
        <w:rPr>
          <w:rFonts w:ascii="Helvetica" w:hAnsi="Helvetica"/>
        </w:rPr>
        <w:t>migra</w:t>
      </w:r>
      <w:r w:rsidR="00C414E3">
        <w:rPr>
          <w:rFonts w:ascii="Helvetica" w:hAnsi="Helvetica"/>
        </w:rPr>
        <w:t>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40"/>
        <w:gridCol w:w="1039"/>
        <w:gridCol w:w="1106"/>
        <w:gridCol w:w="1450"/>
        <w:gridCol w:w="1183"/>
        <w:gridCol w:w="1150"/>
        <w:gridCol w:w="1039"/>
        <w:gridCol w:w="950"/>
        <w:gridCol w:w="950"/>
        <w:gridCol w:w="1017"/>
        <w:gridCol w:w="828"/>
        <w:gridCol w:w="1106"/>
      </w:tblGrid>
      <w:tr w:rsidR="00AB3B32" w:rsidRPr="00643E8E" w14:paraId="22257760" w14:textId="77777777" w:rsidTr="007C1D5B">
        <w:trPr>
          <w:trHeight w:val="320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6A4E8" w14:textId="77777777" w:rsidR="00AB3B32" w:rsidRPr="00643E8E" w:rsidRDefault="00AB3B32" w:rsidP="00AB3B32">
            <w:pPr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Assigned sampl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13544" w14:textId="77777777" w:rsidR="00AB3B32" w:rsidRPr="00643E8E" w:rsidRDefault="00AB3B32" w:rsidP="003F7348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Hom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55B81" w14:textId="77777777" w:rsidR="00AB3B32" w:rsidRPr="00643E8E" w:rsidRDefault="00AB3B32" w:rsidP="003F7348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4299E" w14:textId="77777777" w:rsidR="00AB3B32" w:rsidRPr="00643E8E" w:rsidRDefault="00AB3B32" w:rsidP="003F7348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Distance (km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D96B9" w14:textId="77777777" w:rsidR="00AB3B32" w:rsidRPr="00643E8E" w:rsidRDefault="00AB3B32" w:rsidP="003F7348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C08A7" w14:textId="77777777" w:rsidR="00AB3B32" w:rsidRPr="00643E8E" w:rsidRDefault="00AB3B32" w:rsidP="003F7348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robability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4D983" w14:textId="77777777" w:rsidR="00AB3B32" w:rsidRPr="00643E8E" w:rsidRDefault="00AB3B32" w:rsidP="003F7348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arguera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9778B" w14:textId="77777777" w:rsidR="00AB3B32" w:rsidRPr="00643E8E" w:rsidRDefault="00AB3B32" w:rsidP="003F7348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oldado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BDA33" w14:textId="77777777" w:rsidR="00AB3B32" w:rsidRPr="00643E8E" w:rsidRDefault="00AB3B32" w:rsidP="003F7348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Brewer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EB40A" w14:textId="77777777" w:rsidR="00AB3B32" w:rsidRPr="00643E8E" w:rsidRDefault="00AB3B32" w:rsidP="003F7348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Lindquist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DB17D" w14:textId="77777777" w:rsidR="00AB3B32" w:rsidRPr="00643E8E" w:rsidRDefault="00AB3B32" w:rsidP="003F7348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Maho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EB153" w14:textId="77777777" w:rsidR="00AB3B32" w:rsidRPr="00643E8E" w:rsidRDefault="00AB3B32" w:rsidP="003F7348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Lameshur</w:t>
            </w:r>
          </w:p>
        </w:tc>
      </w:tr>
      <w:tr w:rsidR="00AB3B32" w:rsidRPr="00643E8E" w14:paraId="7B968D71" w14:textId="77777777" w:rsidTr="00A338EC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5686" w14:textId="77777777" w:rsidR="00AB3B32" w:rsidRPr="00643E8E" w:rsidRDefault="00AB3B32" w:rsidP="00AB3B32">
            <w:pPr>
              <w:rPr>
                <w:rFonts w:ascii="Helvetica" w:eastAsia="Times New Roman" w:hAnsi="Helvetica" w:cstheme="minorHAnsi"/>
                <w:i/>
                <w:iCs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i/>
                <w:iCs/>
                <w:color w:val="000000"/>
                <w:sz w:val="20"/>
                <w:szCs w:val="20"/>
              </w:rPr>
              <w:t>Pre-Hurrican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1272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68FE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C059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FBA2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65E0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E4B1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3B7C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E514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12B9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109C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FC80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</w:tr>
      <w:tr w:rsidR="00AB3B32" w:rsidRPr="00643E8E" w14:paraId="65CA08FB" w14:textId="77777777" w:rsidTr="00A338E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2B2D" w14:textId="77777777" w:rsidR="00AB3B32" w:rsidRPr="00643E8E" w:rsidRDefault="00AB3B32" w:rsidP="007C1D5B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Re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3264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olda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0664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Lamesh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D88E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ADC28F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east - 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DD545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B926F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5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D620D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6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74944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3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2868D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2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0A8B0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4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43D23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5437</w:t>
            </w:r>
          </w:p>
        </w:tc>
      </w:tr>
      <w:tr w:rsidR="00AB3B32" w:rsidRPr="00643E8E" w14:paraId="2F86FADC" w14:textId="77777777" w:rsidTr="00A338E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77E7" w14:textId="77777777" w:rsidR="00AB3B32" w:rsidRPr="00643E8E" w:rsidRDefault="00AB3B32" w:rsidP="007C1D5B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thW1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8FEB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Brew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EA49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olda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CA09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AB9B1B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west - 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A1A80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7631D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5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2155E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97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A9C13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58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27871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68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36456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413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ED168C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6725</w:t>
            </w:r>
          </w:p>
        </w:tc>
      </w:tr>
      <w:tr w:rsidR="00AB3B32" w:rsidRPr="00643E8E" w14:paraId="7C274AAA" w14:textId="77777777" w:rsidTr="00A338E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A974" w14:textId="77777777" w:rsidR="00AB3B32" w:rsidRPr="00643E8E" w:rsidRDefault="00AB3B32" w:rsidP="007C1D5B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thW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B7AF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Brew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87AB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olda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95D3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54F65F1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west - eas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06A16B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45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6B8208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52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681FA2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23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926292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58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DC30EB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68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4D4B7C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4136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C304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6725</w:t>
            </w:r>
          </w:p>
        </w:tc>
      </w:tr>
      <w:tr w:rsidR="00AB3B32" w:rsidRPr="00643E8E" w14:paraId="7710E4C4" w14:textId="77777777" w:rsidTr="00AB3B3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5046" w14:textId="77777777" w:rsidR="00AB3B32" w:rsidRPr="00643E8E" w:rsidRDefault="00AB3B32" w:rsidP="00AB3B32">
            <w:pPr>
              <w:rPr>
                <w:rFonts w:ascii="Helvetica" w:eastAsia="Times New Roman" w:hAnsi="Helvetica" w:cstheme="minorHAnsi"/>
                <w:i/>
                <w:iCs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i/>
                <w:iCs/>
                <w:color w:val="000000"/>
                <w:sz w:val="20"/>
                <w:szCs w:val="20"/>
              </w:rPr>
              <w:t>Post-Hurrica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524A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B7F3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C1AA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6F2D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D1B7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0E15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02BE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E59A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0FBA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10B0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F9AB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sz w:val="20"/>
                <w:szCs w:val="20"/>
              </w:rPr>
            </w:pPr>
          </w:p>
        </w:tc>
      </w:tr>
      <w:tr w:rsidR="00AB3B32" w:rsidRPr="00643E8E" w14:paraId="25941721" w14:textId="77777777" w:rsidTr="00A338E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36A0" w14:textId="77777777" w:rsidR="00AB3B32" w:rsidRPr="00643E8E" w:rsidRDefault="00AB3B32" w:rsidP="007C1D5B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Rw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890A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argu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3A92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Ma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C921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FEEBE0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east - 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BD800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A59EE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5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8E8CF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0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835E0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55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7A2C5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45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C5BF3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300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71040D5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5437</w:t>
            </w:r>
          </w:p>
        </w:tc>
      </w:tr>
      <w:tr w:rsidR="00AB3B32" w:rsidRPr="00643E8E" w14:paraId="08644B1E" w14:textId="77777777" w:rsidTr="00A338E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081B" w14:textId="77777777" w:rsidR="00AB3B32" w:rsidRPr="00643E8E" w:rsidRDefault="00AB3B32" w:rsidP="007C1D5B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jnN1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D9B7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Ma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F628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Pargu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2A9C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C2607D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west - 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C6FA1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3539F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1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BD653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6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A06A6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5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DAF47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37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9E746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405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EA3E48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6725</w:t>
            </w:r>
          </w:p>
        </w:tc>
      </w:tr>
      <w:tr w:rsidR="00AB3B32" w:rsidRPr="00643E8E" w14:paraId="17F3FA04" w14:textId="77777777" w:rsidTr="00A338EC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743A" w14:textId="77777777" w:rsidR="00AB3B32" w:rsidRPr="00643E8E" w:rsidRDefault="00AB3B32" w:rsidP="007C1D5B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thN18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7CA3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Lindquis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2917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oldad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5A2E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707640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west - 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51911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F7446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5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C7CC5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35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B5526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9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E8CDD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36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ED002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723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EE8869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6857</w:t>
            </w:r>
          </w:p>
        </w:tc>
      </w:tr>
      <w:tr w:rsidR="00AB3B32" w:rsidRPr="00643E8E" w14:paraId="06375FD7" w14:textId="77777777" w:rsidTr="00A338E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B2514" w14:textId="77777777" w:rsidR="00AB3B32" w:rsidRPr="00643E8E" w:rsidRDefault="00AB3B32" w:rsidP="007C1D5B">
            <w:pPr>
              <w:jc w:val="right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SthW1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A1787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Brew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576C6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Lamesh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A76E0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4D42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east - w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CDAC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0.003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FA27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52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8CA0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61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A3AD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58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FD9D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37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3ABC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3.41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422B" w14:textId="77777777" w:rsidR="00AB3B32" w:rsidRPr="00643E8E" w:rsidRDefault="00AB3B32" w:rsidP="007C1D5B">
            <w:pPr>
              <w:jc w:val="center"/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</w:pPr>
            <w:r w:rsidRPr="00643E8E">
              <w:rPr>
                <w:rFonts w:ascii="Helvetica" w:eastAsia="Times New Roman" w:hAnsi="Helvetica" w:cstheme="minorHAnsi"/>
                <w:color w:val="000000"/>
                <w:sz w:val="20"/>
                <w:szCs w:val="20"/>
              </w:rPr>
              <w:t>1.2116</w:t>
            </w:r>
          </w:p>
        </w:tc>
      </w:tr>
    </w:tbl>
    <w:p w14:paraId="7F42FBDC" w14:textId="2FDCF086" w:rsidR="003C3DC7" w:rsidRDefault="003C3DC7"/>
    <w:p w14:paraId="1821EEAD" w14:textId="77777777" w:rsidR="00CD4211" w:rsidRDefault="00CD4211">
      <w:pPr>
        <w:sectPr w:rsidR="00CD4211" w:rsidSect="00AB3B32">
          <w:pgSz w:w="15840" w:h="12240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14:paraId="5D042CA6" w14:textId="53934521" w:rsidR="00CD4211" w:rsidRPr="00961ADE" w:rsidRDefault="00CD4211" w:rsidP="00CD4211">
      <w:pPr>
        <w:spacing w:line="480" w:lineRule="auto"/>
        <w:rPr>
          <w:rFonts w:ascii="Times New Roman" w:hAnsi="Times New Roman" w:cs="Times New Roman"/>
        </w:rPr>
      </w:pPr>
      <w:r w:rsidRPr="00961ADE">
        <w:rPr>
          <w:rFonts w:ascii="Times New Roman" w:hAnsi="Times New Roman" w:cs="Times New Roman"/>
        </w:rPr>
        <w:lastRenderedPageBreak/>
        <w:t>Figure S1. Scatter plot illustrating the pairwise PhiST values pre- and post-hurricanes observed at a given pair of sampling collections with labeled points indicating significantly different comparisons. Points that fall below the diagonal had decreased PhiST following the 2017 hurricanes.</w:t>
      </w:r>
    </w:p>
    <w:p w14:paraId="4A041321" w14:textId="0431B21A" w:rsidR="00CD4211" w:rsidRDefault="00CD4211"/>
    <w:p w14:paraId="0FAAB434" w14:textId="2F0AA606" w:rsidR="00CD4211" w:rsidRDefault="00CD4211">
      <w:r>
        <w:rPr>
          <w:noProof/>
        </w:rPr>
        <w:drawing>
          <wp:inline distT="0" distB="0" distL="0" distR="0" wp14:anchorId="46900FE4" wp14:editId="6AE49710">
            <wp:extent cx="4775200" cy="4495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plot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5200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D4211" w:rsidSect="00BF70E0">
      <w:pgSz w:w="15840" w:h="12240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E768D5" w14:textId="77777777" w:rsidR="00A95176" w:rsidRDefault="00A95176" w:rsidP="007B3461">
      <w:r>
        <w:separator/>
      </w:r>
    </w:p>
  </w:endnote>
  <w:endnote w:type="continuationSeparator" w:id="0">
    <w:p w14:paraId="26C12478" w14:textId="77777777" w:rsidR="00A95176" w:rsidRDefault="00A95176" w:rsidP="007B3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442708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49AA8C" w14:textId="75300A12" w:rsidR="009B181D" w:rsidRDefault="009B181D" w:rsidP="002B4F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3CBDC9" w14:textId="77777777" w:rsidR="009B181D" w:rsidRDefault="009B181D" w:rsidP="007B346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189154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6CD9D4" w14:textId="2F480B5A" w:rsidR="009B181D" w:rsidRDefault="009B181D" w:rsidP="002B4F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8645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082B2B" w14:textId="77777777" w:rsidR="009B181D" w:rsidRDefault="009B181D" w:rsidP="007B34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E8F621" w14:textId="77777777" w:rsidR="00A95176" w:rsidRDefault="00A95176" w:rsidP="007B3461">
      <w:r>
        <w:separator/>
      </w:r>
    </w:p>
  </w:footnote>
  <w:footnote w:type="continuationSeparator" w:id="0">
    <w:p w14:paraId="7F9F5567" w14:textId="77777777" w:rsidR="00A95176" w:rsidRDefault="00A95176" w:rsidP="007B34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0BD"/>
    <w:rsid w:val="00017956"/>
    <w:rsid w:val="00026E6A"/>
    <w:rsid w:val="00057F4D"/>
    <w:rsid w:val="000C4CC8"/>
    <w:rsid w:val="000C5614"/>
    <w:rsid w:val="000E7A3C"/>
    <w:rsid w:val="000F7DBB"/>
    <w:rsid w:val="00156FF1"/>
    <w:rsid w:val="00243EB7"/>
    <w:rsid w:val="002B1C86"/>
    <w:rsid w:val="002B4F6E"/>
    <w:rsid w:val="002B5306"/>
    <w:rsid w:val="002C3C7C"/>
    <w:rsid w:val="002C5E73"/>
    <w:rsid w:val="002D3C79"/>
    <w:rsid w:val="002D440A"/>
    <w:rsid w:val="002E613F"/>
    <w:rsid w:val="00374986"/>
    <w:rsid w:val="003850CA"/>
    <w:rsid w:val="0038645C"/>
    <w:rsid w:val="003C3DC7"/>
    <w:rsid w:val="003D446D"/>
    <w:rsid w:val="003F4664"/>
    <w:rsid w:val="003F7348"/>
    <w:rsid w:val="00460828"/>
    <w:rsid w:val="00461D78"/>
    <w:rsid w:val="004F3401"/>
    <w:rsid w:val="00545148"/>
    <w:rsid w:val="005750BD"/>
    <w:rsid w:val="00590A71"/>
    <w:rsid w:val="005955AC"/>
    <w:rsid w:val="005C13B7"/>
    <w:rsid w:val="005C7AA4"/>
    <w:rsid w:val="005D1063"/>
    <w:rsid w:val="005F6806"/>
    <w:rsid w:val="00623CCB"/>
    <w:rsid w:val="006300FC"/>
    <w:rsid w:val="0064027A"/>
    <w:rsid w:val="00643E8E"/>
    <w:rsid w:val="00653921"/>
    <w:rsid w:val="006A06D7"/>
    <w:rsid w:val="00712E37"/>
    <w:rsid w:val="00733DCE"/>
    <w:rsid w:val="00765DAE"/>
    <w:rsid w:val="00774E88"/>
    <w:rsid w:val="00776768"/>
    <w:rsid w:val="0079317A"/>
    <w:rsid w:val="007B3461"/>
    <w:rsid w:val="007C1D5B"/>
    <w:rsid w:val="007C2B52"/>
    <w:rsid w:val="007E4A12"/>
    <w:rsid w:val="0083087E"/>
    <w:rsid w:val="008519A5"/>
    <w:rsid w:val="00853796"/>
    <w:rsid w:val="0085776E"/>
    <w:rsid w:val="00863F18"/>
    <w:rsid w:val="00882277"/>
    <w:rsid w:val="008B4832"/>
    <w:rsid w:val="008C06E8"/>
    <w:rsid w:val="008D72A0"/>
    <w:rsid w:val="008D7DAB"/>
    <w:rsid w:val="009117BD"/>
    <w:rsid w:val="009535A9"/>
    <w:rsid w:val="00953DC4"/>
    <w:rsid w:val="00957162"/>
    <w:rsid w:val="00961ADE"/>
    <w:rsid w:val="009B181D"/>
    <w:rsid w:val="00A0048C"/>
    <w:rsid w:val="00A173A9"/>
    <w:rsid w:val="00A338EC"/>
    <w:rsid w:val="00A40AFB"/>
    <w:rsid w:val="00A80023"/>
    <w:rsid w:val="00A95176"/>
    <w:rsid w:val="00AB3B32"/>
    <w:rsid w:val="00AB7FA3"/>
    <w:rsid w:val="00AD0509"/>
    <w:rsid w:val="00B00299"/>
    <w:rsid w:val="00B11600"/>
    <w:rsid w:val="00B172E0"/>
    <w:rsid w:val="00B22F8A"/>
    <w:rsid w:val="00BB6185"/>
    <w:rsid w:val="00BF70E0"/>
    <w:rsid w:val="00C26492"/>
    <w:rsid w:val="00C414E3"/>
    <w:rsid w:val="00C43FC9"/>
    <w:rsid w:val="00C57686"/>
    <w:rsid w:val="00C951C4"/>
    <w:rsid w:val="00C97590"/>
    <w:rsid w:val="00CA73DD"/>
    <w:rsid w:val="00CC0AD4"/>
    <w:rsid w:val="00CC7CB7"/>
    <w:rsid w:val="00CD4211"/>
    <w:rsid w:val="00CF5FD1"/>
    <w:rsid w:val="00D708D7"/>
    <w:rsid w:val="00D73E15"/>
    <w:rsid w:val="00DA1EA8"/>
    <w:rsid w:val="00DE11A3"/>
    <w:rsid w:val="00DE17B7"/>
    <w:rsid w:val="00E36A63"/>
    <w:rsid w:val="00E957D1"/>
    <w:rsid w:val="00EA2687"/>
    <w:rsid w:val="00ED33FC"/>
    <w:rsid w:val="00EF21FA"/>
    <w:rsid w:val="00EF404D"/>
    <w:rsid w:val="00F03D0C"/>
    <w:rsid w:val="00F3134B"/>
    <w:rsid w:val="00F4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9D680"/>
  <w15:chartTrackingRefBased/>
  <w15:docId w15:val="{B822A63E-48AD-C84B-9D64-AB6E43ABF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B3461"/>
  </w:style>
  <w:style w:type="paragraph" w:styleId="Footer">
    <w:name w:val="footer"/>
    <w:basedOn w:val="Normal"/>
    <w:link w:val="FooterChar"/>
    <w:uiPriority w:val="99"/>
    <w:unhideWhenUsed/>
    <w:rsid w:val="007B34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3461"/>
  </w:style>
  <w:style w:type="character" w:styleId="PageNumber">
    <w:name w:val="page number"/>
    <w:basedOn w:val="DefaultParagraphFont"/>
    <w:uiPriority w:val="99"/>
    <w:semiHidden/>
    <w:unhideWhenUsed/>
    <w:rsid w:val="007B3461"/>
  </w:style>
  <w:style w:type="paragraph" w:styleId="BalloonText">
    <w:name w:val="Balloon Text"/>
    <w:basedOn w:val="Normal"/>
    <w:link w:val="BalloonTextChar"/>
    <w:uiPriority w:val="99"/>
    <w:semiHidden/>
    <w:unhideWhenUsed/>
    <w:rsid w:val="003C3D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D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1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4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75</Words>
  <Characters>612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ndres Pagan</dc:creator>
  <cp:keywords/>
  <dc:description/>
  <cp:lastModifiedBy>Paul Sikkel</cp:lastModifiedBy>
  <cp:revision>3</cp:revision>
  <dcterms:created xsi:type="dcterms:W3CDTF">2020-05-04T21:33:00Z</dcterms:created>
  <dcterms:modified xsi:type="dcterms:W3CDTF">2020-05-04T21:33:00Z</dcterms:modified>
</cp:coreProperties>
</file>